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11060" w14:textId="5C64A65F" w:rsidR="00EA2275" w:rsidRPr="00E41282" w:rsidRDefault="00EA2275" w:rsidP="00EA2275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color w:val="000000" w:themeColor="text1"/>
          <w:szCs w:val="24"/>
        </w:rPr>
      </w:pPr>
      <w:r w:rsidRPr="00E41282">
        <w:rPr>
          <w:b/>
          <w:color w:val="000000" w:themeColor="text1"/>
          <w:szCs w:val="24"/>
        </w:rPr>
        <w:t xml:space="preserve">Figure S2. </w:t>
      </w:r>
    </w:p>
    <w:p w14:paraId="440A39C0" w14:textId="417AFC4A" w:rsidR="002B3424" w:rsidRPr="00E41282" w:rsidRDefault="003C107B" w:rsidP="00EA2275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noProof/>
          <w:color w:val="000000" w:themeColor="text1"/>
        </w:rPr>
        <w:drawing>
          <wp:anchor distT="0" distB="0" distL="114300" distR="114300" simplePos="0" relativeHeight="251667456" behindDoc="0" locked="0" layoutInCell="1" allowOverlap="1" wp14:anchorId="5831645F" wp14:editId="3873537D">
            <wp:simplePos x="0" y="0"/>
            <wp:positionH relativeFrom="column">
              <wp:posOffset>0</wp:posOffset>
            </wp:positionH>
            <wp:positionV relativeFrom="paragraph">
              <wp:posOffset>309626</wp:posOffset>
            </wp:positionV>
            <wp:extent cx="5486400" cy="4956810"/>
            <wp:effectExtent l="0" t="0" r="0" b="0"/>
            <wp:wrapTopAndBottom/>
            <wp:docPr id="11" name="図 11" descr="グラフ, 等高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グラフ, 等高線グラフ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56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74E08F" w14:textId="6C923EAA" w:rsidR="00EA2275" w:rsidRPr="00E41282" w:rsidRDefault="00EA2275" w:rsidP="00EA2275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</w:p>
    <w:p w14:paraId="08D7CA09" w14:textId="77777777" w:rsidR="00EA2275" w:rsidRPr="00E41282" w:rsidRDefault="00EA2275" w:rsidP="00EA2275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 xml:space="preserve">Characteristics of nestin-expressing cells in </w:t>
      </w:r>
      <w:r w:rsidRPr="00E41282">
        <w:rPr>
          <w:b/>
          <w:bCs/>
          <w:color w:val="000000" w:themeColor="text1"/>
          <w:szCs w:val="24"/>
          <w:lang w:eastAsia="ja-JP"/>
        </w:rPr>
        <w:t>the lung</w:t>
      </w:r>
    </w:p>
    <w:p w14:paraId="2A7917F5" w14:textId="5E4C2AF8" w:rsidR="000D7C6C" w:rsidRPr="00E41282" w:rsidRDefault="007B3176" w:rsidP="00DC67A6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  <w:lang w:eastAsia="ja-JP"/>
        </w:rPr>
      </w:pPr>
      <w:r w:rsidRPr="00E41282">
        <w:rPr>
          <w:color w:val="000000" w:themeColor="text1"/>
          <w:szCs w:val="24"/>
          <w:lang w:eastAsia="ja-JP"/>
        </w:rPr>
        <w:t>(A</w:t>
      </w:r>
      <w:r w:rsidRPr="00E41282">
        <w:rPr>
          <w:color w:val="000000" w:themeColor="text1"/>
          <w:szCs w:val="24"/>
        </w:rPr>
        <w:t xml:space="preserve">) </w:t>
      </w:r>
      <w:r w:rsidR="00EA2275" w:rsidRPr="00E41282">
        <w:rPr>
          <w:color w:val="000000" w:themeColor="text1"/>
          <w:szCs w:val="24"/>
        </w:rPr>
        <w:t>Upregulated terms in Gene Ontology (GO) enrichment pathway analysis between</w:t>
      </w:r>
      <w:r w:rsidR="00CD1B5B" w:rsidRPr="00E41282">
        <w:rPr>
          <w:color w:val="000000" w:themeColor="text1"/>
          <w:szCs w:val="24"/>
        </w:rPr>
        <w:t xml:space="preserve"> </w:t>
      </w:r>
      <w:r w:rsidR="00EA2275" w:rsidRPr="00E41282">
        <w:rPr>
          <w:color w:val="000000" w:themeColor="text1"/>
          <w:szCs w:val="24"/>
        </w:rPr>
        <w:t xml:space="preserve">nestin-expressing and -nonexpressing lung endothelial cells. The y-axis indicates the terms, and the x-axis indicates the </w:t>
      </w:r>
      <w:r w:rsidR="00A104A8" w:rsidRPr="00E41282">
        <w:rPr>
          <w:color w:val="000000" w:themeColor="text1"/>
          <w:szCs w:val="24"/>
        </w:rPr>
        <w:t>–</w:t>
      </w:r>
      <w:r w:rsidR="00EA2275" w:rsidRPr="00E41282">
        <w:rPr>
          <w:color w:val="000000" w:themeColor="text1"/>
          <w:szCs w:val="24"/>
        </w:rPr>
        <w:t xml:space="preserve">log10 of the </w:t>
      </w:r>
      <w:proofErr w:type="spellStart"/>
      <w:r w:rsidR="00EA2275" w:rsidRPr="00E41282">
        <w:rPr>
          <w:color w:val="000000" w:themeColor="text1"/>
          <w:szCs w:val="24"/>
        </w:rPr>
        <w:t>Benjamini</w:t>
      </w:r>
      <w:proofErr w:type="spellEnd"/>
      <w:r w:rsidR="005B1858" w:rsidRPr="00E41282">
        <w:rPr>
          <w:color w:val="000000" w:themeColor="text1"/>
          <w:szCs w:val="24"/>
        </w:rPr>
        <w:t>–</w:t>
      </w:r>
      <w:r w:rsidR="00EA2275" w:rsidRPr="00E41282">
        <w:rPr>
          <w:color w:val="000000" w:themeColor="text1"/>
          <w:szCs w:val="24"/>
        </w:rPr>
        <w:t xml:space="preserve">Hochberg false discovery rate (FDR). The terms are categorized into biological process (BP), cellular component (CC), and molecular function (MF). (B) Upregulated KEGG pathways. The y-axis indicates the pathway categories, and the x-axis indicates the </w:t>
      </w:r>
      <w:r w:rsidR="000B57CB" w:rsidRPr="00E41282">
        <w:rPr>
          <w:color w:val="000000" w:themeColor="text1"/>
          <w:szCs w:val="24"/>
        </w:rPr>
        <w:t>–</w:t>
      </w:r>
      <w:r w:rsidR="00EA2275" w:rsidRPr="00E41282">
        <w:rPr>
          <w:color w:val="000000" w:themeColor="text1"/>
          <w:szCs w:val="24"/>
        </w:rPr>
        <w:t>log10 FDR.</w:t>
      </w:r>
    </w:p>
    <w:sectPr w:rsidR="000D7C6C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8F8F2" w14:textId="77777777" w:rsidR="00003B27" w:rsidRDefault="00003B27">
      <w:r>
        <w:separator/>
      </w:r>
    </w:p>
  </w:endnote>
  <w:endnote w:type="continuationSeparator" w:id="0">
    <w:p w14:paraId="1736F5AF" w14:textId="77777777" w:rsidR="00003B27" w:rsidRDefault="00003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0A819" w14:textId="77777777" w:rsidR="00003B27" w:rsidRDefault="00003B27">
      <w:r>
        <w:separator/>
      </w:r>
    </w:p>
  </w:footnote>
  <w:footnote w:type="continuationSeparator" w:id="0">
    <w:p w14:paraId="6B95A87E" w14:textId="77777777" w:rsidR="00003B27" w:rsidRDefault="00003B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3B27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4DF3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C67A6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2</cp:revision>
  <cp:lastPrinted>2018-02-26T17:19:00Z</cp:lastPrinted>
  <dcterms:created xsi:type="dcterms:W3CDTF">2022-11-25T01:14:00Z</dcterms:created>
  <dcterms:modified xsi:type="dcterms:W3CDTF">2023-03-10T10:56:00Z</dcterms:modified>
</cp:coreProperties>
</file>